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063" w:rsidRDefault="00220063" w:rsidP="00220063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Supplementary table 1: Surgical parameter presets during study</w:t>
      </w:r>
    </w:p>
    <w:p w:rsidR="00220063" w:rsidRDefault="00220063" w:rsidP="00220063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:rsidR="00220063" w:rsidRDefault="00220063" w:rsidP="00220063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LOW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9"/>
        <w:gridCol w:w="2309"/>
        <w:gridCol w:w="2309"/>
        <w:gridCol w:w="2309"/>
      </w:tblGrid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Surgical mode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Intraocular pressure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Vacuum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Aspiration flow 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culp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Quadrant removal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Epinucleus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rtex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5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OVD removal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0</w:t>
            </w:r>
          </w:p>
        </w:tc>
      </w:tr>
    </w:tbl>
    <w:p w:rsidR="00220063" w:rsidRDefault="00220063" w:rsidP="00220063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220063" w:rsidRDefault="00220063" w:rsidP="00220063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HIGH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9"/>
        <w:gridCol w:w="2309"/>
        <w:gridCol w:w="2309"/>
        <w:gridCol w:w="2309"/>
      </w:tblGrid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Surgical mode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Intraocular pressure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Vacuum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Aspiration flow 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culp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Quadrant removal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Epinucleus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rtex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5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</w:t>
            </w:r>
          </w:p>
        </w:tc>
      </w:tr>
      <w:tr w:rsidR="00220063" w:rsidTr="00971B6C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OVD removal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mmH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0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63" w:rsidRDefault="00220063" w:rsidP="00971B6C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0</w:t>
            </w:r>
          </w:p>
        </w:tc>
      </w:tr>
    </w:tbl>
    <w:p w:rsidR="00EC6C11" w:rsidRDefault="00EC6C11">
      <w:pPr>
        <w:rPr>
          <w:rFonts w:asciiTheme="minorHAnsi" w:hAnsiTheme="minorHAnsi" w:cstheme="minorHAnsi"/>
          <w:sz w:val="22"/>
          <w:szCs w:val="22"/>
          <w:shd w:val="clear" w:color="auto" w:fill="FFFFFF"/>
          <w:lang w:val="en-US" w:eastAsia="en-GB"/>
          <w14:ligatures w14:val="standardContextual"/>
        </w:rPr>
      </w:pPr>
    </w:p>
    <w:p w:rsidR="00220063" w:rsidRPr="00B34A96" w:rsidRDefault="00220063" w:rsidP="00220063">
      <w:pPr>
        <w:spacing w:line="276" w:lineRule="auto"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B34A96">
        <w:rPr>
          <w:rFonts w:asciiTheme="minorHAnsi" w:hAnsiTheme="minorHAnsi" w:cstheme="minorHAnsi"/>
          <w:iCs/>
          <w:sz w:val="22"/>
          <w:szCs w:val="22"/>
          <w:lang w:val="en-US"/>
        </w:rPr>
        <w:t>Supplementary table 2: Baseline variables of patients with glaucoma</w:t>
      </w:r>
    </w:p>
    <w:p w:rsidR="00220063" w:rsidRPr="00D649FA" w:rsidRDefault="00220063" w:rsidP="00220063">
      <w:pPr>
        <w:spacing w:line="276" w:lineRule="auto"/>
        <w:rPr>
          <w:rFonts w:asciiTheme="minorHAnsi" w:hAnsiTheme="minorHAnsi" w:cstheme="minorHAnsi"/>
          <w:i/>
          <w:sz w:val="22"/>
          <w:szCs w:val="22"/>
          <w:lang w:val="en-US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3188"/>
        <w:gridCol w:w="2472"/>
        <w:gridCol w:w="2468"/>
        <w:gridCol w:w="1108"/>
      </w:tblGrid>
      <w:tr w:rsidR="00220063" w:rsidRPr="00D649FA" w:rsidTr="00971B6C">
        <w:tc>
          <w:tcPr>
            <w:tcW w:w="1726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 [N=16]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W [N=13]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-value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36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visual acuity (ETDRS letters)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 [56, 70] {20, 77}</w:t>
            </w:r>
          </w:p>
        </w:tc>
        <w:tc>
          <w:tcPr>
            <w:tcW w:w="1336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7 [52, 63] {5, 75}</w:t>
            </w:r>
          </w:p>
        </w:tc>
        <w:tc>
          <w:tcPr>
            <w:tcW w:w="600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9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IOP (mmHg)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2 ± 3.4 {11, 21}</w:t>
            </w:r>
          </w:p>
        </w:tc>
        <w:tc>
          <w:tcPr>
            <w:tcW w:w="1336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 ± 3.4 {12, 24}</w:t>
            </w:r>
          </w:p>
        </w:tc>
        <w:tc>
          <w:tcPr>
            <w:tcW w:w="600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xial length (mm)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0 ± 1.9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{20.1, 25.9}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3 ± 1.5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{20.0, 25.4}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al corneal thickness (microns)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6 ± 42 {461, 623}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5 ± 33 {466, 564}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9</w:t>
            </w:r>
          </w:p>
        </w:tc>
      </w:tr>
      <w:tr w:rsidR="00220063" w:rsidRPr="00D649FA" w:rsidTr="00971B6C">
        <w:tc>
          <w:tcPr>
            <w:tcW w:w="1726" w:type="pct"/>
            <w:tcBorders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terior chamber depth (mm)</w:t>
            </w:r>
          </w:p>
        </w:tc>
        <w:tc>
          <w:tcPr>
            <w:tcW w:w="133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 ± 0.3 {3.0, 3.8}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 ± 0.5 {2.2, 4.0}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7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upil size – Small  </w:t>
            </w:r>
          </w:p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            – Medium</w:t>
            </w:r>
          </w:p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            –  Large</w:t>
            </w:r>
          </w:p>
        </w:tc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19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 (50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31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15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46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38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2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 global RNFL</w:t>
            </w:r>
          </w:p>
        </w:tc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 ± 19 {34, 104}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 ± 14 {45, 97}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0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</w:t>
            </w: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tegorised</w:t>
            </w:r>
            <w:proofErr w:type="spellEnd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s being outside normal limits for global RNFL.</w:t>
            </w:r>
          </w:p>
        </w:tc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 (69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 (69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8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bfoveal</w:t>
            </w:r>
            <w:proofErr w:type="spellEnd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oroidal</w:t>
            </w:r>
            <w:proofErr w:type="spellEnd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ickness (microns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3 ±6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1±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per-reflective foci present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13%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17%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</w:t>
            </w:r>
          </w:p>
        </w:tc>
      </w:tr>
    </w:tbl>
    <w:p w:rsidR="00220063" w:rsidRPr="00D649FA" w:rsidRDefault="00220063" w:rsidP="00220063">
      <w:p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D649FA">
        <w:rPr>
          <w:rFonts w:asciiTheme="minorHAnsi" w:hAnsiTheme="minorHAnsi" w:cstheme="minorHAnsi"/>
          <w:sz w:val="22"/>
          <w:szCs w:val="22"/>
          <w:lang w:val="en-US"/>
        </w:rPr>
        <w:t>Summary statistics are number (percentage), mean ± standard deviation {range}, or median [inter-quartile range] {range}</w:t>
      </w:r>
    </w:p>
    <w:p w:rsidR="00220063" w:rsidRDefault="00220063" w:rsidP="00220063"/>
    <w:p w:rsidR="00220063" w:rsidRPr="007B1A1E" w:rsidRDefault="00220063" w:rsidP="00220063">
      <w:pPr>
        <w:spacing w:line="276" w:lineRule="auto"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7B1A1E">
        <w:rPr>
          <w:rFonts w:asciiTheme="minorHAnsi" w:hAnsiTheme="minorHAnsi" w:cstheme="minorHAnsi"/>
          <w:iCs/>
          <w:sz w:val="22"/>
          <w:szCs w:val="22"/>
          <w:lang w:val="en-US"/>
        </w:rPr>
        <w:lastRenderedPageBreak/>
        <w:t>Supplementary table 3: Baseline variables of patients with diabetic retinopathy.</w:t>
      </w:r>
    </w:p>
    <w:p w:rsidR="00220063" w:rsidRPr="00D649FA" w:rsidRDefault="00220063" w:rsidP="00220063">
      <w:pPr>
        <w:spacing w:line="276" w:lineRule="auto"/>
        <w:rPr>
          <w:rFonts w:asciiTheme="minorHAnsi" w:hAnsiTheme="minorHAnsi" w:cstheme="minorHAnsi"/>
          <w:i/>
          <w:sz w:val="22"/>
          <w:szCs w:val="22"/>
          <w:lang w:val="en-US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3188"/>
        <w:gridCol w:w="2472"/>
        <w:gridCol w:w="2468"/>
        <w:gridCol w:w="1108"/>
      </w:tblGrid>
      <w:tr w:rsidR="00220063" w:rsidRPr="00D649FA" w:rsidTr="00971B6C">
        <w:tc>
          <w:tcPr>
            <w:tcW w:w="1726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33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 [N=21]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W [N=20]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-value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36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ckground retinopathy</w:t>
            </w:r>
          </w:p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-proliferative retinopathy</w:t>
            </w:r>
          </w:p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liferative retinopathy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33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24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 (43%)</w:t>
            </w:r>
          </w:p>
        </w:tc>
        <w:tc>
          <w:tcPr>
            <w:tcW w:w="1336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37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26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37%)</w:t>
            </w:r>
          </w:p>
        </w:tc>
        <w:tc>
          <w:tcPr>
            <w:tcW w:w="600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3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culopathy</w:t>
            </w:r>
            <w:proofErr w:type="spellEnd"/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 (71%)</w:t>
            </w:r>
          </w:p>
        </w:tc>
        <w:tc>
          <w:tcPr>
            <w:tcW w:w="1336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 (60%)</w:t>
            </w:r>
          </w:p>
        </w:tc>
        <w:tc>
          <w:tcPr>
            <w:tcW w:w="600" w:type="pct"/>
            <w:tcBorders>
              <w:left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vious laser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 (71%)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 (60%)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vious </w:t>
            </w: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itrectomy</w:t>
            </w:r>
            <w:proofErr w:type="spellEnd"/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10%)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9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vious anti VEGFs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 (38%)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 (20%)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aseline </w:t>
            </w: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</w:t>
            </w:r>
            <w:proofErr w:type="spellEnd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ETDRS letters)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2 [50, 68] {0, 79}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 [55, 72] {3, 80}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0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IOP (mmHg)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0 ± 3.0 {10, 20}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6 ± 3.6 {12, 24}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xial length (mm)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3.7 ± 1.2 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{22.5, 25.7}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3.5 ± 1.0 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{21.7, 25.3}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8</w:t>
            </w:r>
          </w:p>
        </w:tc>
      </w:tr>
      <w:tr w:rsidR="00220063" w:rsidRPr="00D649FA" w:rsidTr="00971B6C">
        <w:tc>
          <w:tcPr>
            <w:tcW w:w="1726" w:type="pct"/>
            <w:tcBorders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CT (microns)</w:t>
            </w:r>
          </w:p>
        </w:tc>
        <w:tc>
          <w:tcPr>
            <w:tcW w:w="1338" w:type="pct"/>
            <w:tcBorders>
              <w:left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0 ± 28 {490, 601}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8 ± 39 {488, 632}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</w:t>
            </w:r>
          </w:p>
        </w:tc>
      </w:tr>
      <w:tr w:rsidR="00220063" w:rsidRPr="00D649FA" w:rsidTr="00971B6C">
        <w:tc>
          <w:tcPr>
            <w:tcW w:w="1726" w:type="pct"/>
            <w:tcBorders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D (mm)</w:t>
            </w:r>
          </w:p>
        </w:tc>
        <w:tc>
          <w:tcPr>
            <w:tcW w:w="133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 ± 0.4 {2.1, 3.6}</w:t>
            </w:r>
          </w:p>
        </w:tc>
        <w:tc>
          <w:tcPr>
            <w:tcW w:w="1336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 ± 0.5 {2.2, 4.3}</w:t>
            </w:r>
          </w:p>
        </w:tc>
        <w:tc>
          <w:tcPr>
            <w:tcW w:w="600" w:type="pct"/>
            <w:tcBorders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0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upil size – Small  </w:t>
            </w:r>
          </w:p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            – Medium</w:t>
            </w:r>
          </w:p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             –  Large</w:t>
            </w:r>
          </w:p>
        </w:tc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15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 (55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30%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 (20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 (55%)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25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9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aseline CST </w:t>
            </w:r>
          </w:p>
        </w:tc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80 [258, 325] 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{175, 999}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69 [249, 297] 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{223, 999}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5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cular volume </w:t>
            </w:r>
          </w:p>
        </w:tc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4 ± 0.7 {7.1, 10.3}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5 ± 0.7 {6.8, 10.0}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2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bfoveal</w:t>
            </w:r>
            <w:proofErr w:type="spellEnd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oroidal</w:t>
            </w:r>
            <w:proofErr w:type="spellEnd"/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ickness (microns)</w:t>
            </w:r>
          </w:p>
        </w:tc>
        <w:tc>
          <w:tcPr>
            <w:tcW w:w="1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0 ±4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7±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</w:t>
            </w:r>
          </w:p>
        </w:tc>
      </w:tr>
      <w:tr w:rsidR="00220063" w:rsidRPr="00D649FA" w:rsidTr="00971B6C">
        <w:tc>
          <w:tcPr>
            <w:tcW w:w="172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per-reflective foci present</w:t>
            </w:r>
          </w:p>
        </w:tc>
        <w:tc>
          <w:tcPr>
            <w:tcW w:w="1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 (65%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44%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</w:t>
            </w:r>
          </w:p>
        </w:tc>
      </w:tr>
    </w:tbl>
    <w:p w:rsidR="00220063" w:rsidRPr="00D649FA" w:rsidRDefault="00220063" w:rsidP="00220063">
      <w:p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D649FA">
        <w:rPr>
          <w:rFonts w:asciiTheme="minorHAnsi" w:hAnsiTheme="minorHAnsi" w:cstheme="minorHAnsi"/>
          <w:sz w:val="22"/>
          <w:szCs w:val="22"/>
          <w:lang w:val="en-US"/>
        </w:rPr>
        <w:t xml:space="preserve">Summary statistics are number (percentage), mean ± standard deviation {range}, or median [inter-quartile range] {range}. The presence of </w:t>
      </w:r>
      <w:proofErr w:type="spellStart"/>
      <w:r w:rsidRPr="00D649FA">
        <w:rPr>
          <w:rFonts w:asciiTheme="minorHAnsi" w:hAnsiTheme="minorHAnsi" w:cstheme="minorHAnsi"/>
          <w:sz w:val="22"/>
          <w:szCs w:val="22"/>
          <w:lang w:val="en-US"/>
        </w:rPr>
        <w:t>maculopathy</w:t>
      </w:r>
      <w:proofErr w:type="spellEnd"/>
      <w:r w:rsidRPr="00D649FA">
        <w:rPr>
          <w:rFonts w:asciiTheme="minorHAnsi" w:hAnsiTheme="minorHAnsi" w:cstheme="minorHAnsi"/>
          <w:sz w:val="22"/>
          <w:szCs w:val="22"/>
          <w:lang w:val="en-US"/>
        </w:rPr>
        <w:t xml:space="preserve"> was based on the UK diabetic eye screening program definition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649FA"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>
        <w:rPr>
          <w:rFonts w:asciiTheme="minorHAnsi" w:hAnsiTheme="minorHAnsi" w:cstheme="minorHAnsi"/>
          <w:sz w:val="22"/>
          <w:szCs w:val="22"/>
          <w:lang w:val="en-US"/>
        </w:rPr>
        <w:instrText xml:space="preserve"> ADDIN ZOTERO_ITEM CSL_CITATION {"citationID":"bphrOPOJ","properties":{"formattedCitation":"[22]","plainCitation":"[22]","noteIndex":0},"citationItems":[{"id":160,"uris":["http://zotero.org/users/local/MLOrkWgb/items/DY4PFIG6"],"itemData":{"id":160,"type":"standard","authority":"Public Health England","publisher":"GOV.UK","section":"NHS diabetic eye screening (DES) programme","title":"NHS Diabetic Eye Screening Programme: grading definitions for referable disease","issued":{"date-parts":[["2021",8,27]]}}}],"schema":"https://github.com/citation-style-language/schema/raw/master/csl-citation.json"} </w:instrText>
      </w:r>
      <w:r w:rsidRPr="00D649FA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>
        <w:rPr>
          <w:rFonts w:ascii="Calibri" w:hAnsiTheme="minorHAnsi" w:cs="Calibri"/>
          <w:sz w:val="22"/>
          <w:lang w:val="en-GB"/>
        </w:rPr>
        <w:t>[22]</w:t>
      </w:r>
      <w:r w:rsidRPr="00D649FA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220063" w:rsidRDefault="00220063" w:rsidP="00220063"/>
    <w:p w:rsidR="00220063" w:rsidRPr="00594BDE" w:rsidRDefault="00220063" w:rsidP="00220063">
      <w:pPr>
        <w:spacing w:line="276" w:lineRule="auto"/>
        <w:rPr>
          <w:rFonts w:asciiTheme="minorHAnsi" w:hAnsiTheme="minorHAnsi" w:cstheme="minorHAnsi"/>
          <w:iCs/>
          <w:sz w:val="22"/>
          <w:szCs w:val="22"/>
          <w:lang w:val="en-US"/>
        </w:rPr>
      </w:pPr>
      <w:r w:rsidRPr="00594BDE">
        <w:rPr>
          <w:rFonts w:asciiTheme="minorHAnsi" w:hAnsiTheme="minorHAnsi" w:cstheme="minorHAnsi"/>
          <w:iCs/>
          <w:sz w:val="22"/>
          <w:szCs w:val="22"/>
          <w:lang w:val="en-US"/>
        </w:rPr>
        <w:t>Supplementary table 4: Variables in patients with glaucoma</w:t>
      </w:r>
    </w:p>
    <w:p w:rsidR="00220063" w:rsidRPr="00D649FA" w:rsidRDefault="00220063" w:rsidP="00220063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90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3"/>
        <w:gridCol w:w="1272"/>
        <w:gridCol w:w="1333"/>
        <w:gridCol w:w="1071"/>
        <w:gridCol w:w="1265"/>
        <w:gridCol w:w="1044"/>
        <w:gridCol w:w="1526"/>
      </w:tblGrid>
      <w:tr w:rsidR="00220063" w:rsidRPr="00D649FA" w:rsidTr="00971B6C">
        <w:trPr>
          <w:trHeight w:val="825"/>
        </w:trPr>
        <w:tc>
          <w:tcPr>
            <w:tcW w:w="149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  <w:t>Outcome</w:t>
            </w:r>
          </w:p>
        </w:tc>
        <w:tc>
          <w:tcPr>
            <w:tcW w:w="127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proofErr w:type="spellStart"/>
            <w:r w:rsidRPr="00D649FA"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  <w:t>Timepoint</w:t>
            </w:r>
            <w:proofErr w:type="spellEnd"/>
          </w:p>
        </w:tc>
        <w:tc>
          <w:tcPr>
            <w:tcW w:w="240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HIGH group (n=37) </w:t>
            </w:r>
          </w:p>
        </w:tc>
        <w:tc>
          <w:tcPr>
            <w:tcW w:w="23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LOW group (n=33) 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  <w:t>Difference between group </w:t>
            </w:r>
          </w:p>
        </w:tc>
      </w:tr>
      <w:tr w:rsidR="00220063" w:rsidRPr="00D649FA" w:rsidTr="00971B6C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20063" w:rsidRPr="00D649FA" w:rsidRDefault="00220063" w:rsidP="00971B6C">
            <w:pPr>
              <w:spacing w:line="276" w:lineRule="auto"/>
              <w:ind w:left="113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20063" w:rsidRPr="00D649FA" w:rsidRDefault="00220063" w:rsidP="00971B6C">
            <w:pPr>
              <w:spacing w:line="276" w:lineRule="auto"/>
              <w:ind w:left="113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Mean ± SD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  <w:t>P-value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Mean ± SD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  <w:t>P-value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  <w:t>P-value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Visual acuity, ETDRS letters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</w:p>
        </w:tc>
        <w:tc>
          <w:tcPr>
            <w:tcW w:w="1272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 ± 1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 ± 1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3 ± 1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 ± 16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16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  <w:t>&lt;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  <w:t>&lt;0.001</w:t>
            </w: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4C1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 ± 2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64C1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Pr="00F64C1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± 2</w:t>
            </w: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</w:t>
            </w:r>
            <w:r w:rsidRPr="00F64C1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± </w:t>
            </w: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  <w:r w:rsidRPr="00F64C1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 ± </w:t>
            </w: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14 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  <w:t>0.00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  <w:t>&lt;0.001</w:t>
            </w: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9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3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92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lastRenderedPageBreak/>
              <w:t>Intraocular pressure, mmHg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2 ± 3.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8 ± 10.6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9 ± 4.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3 ± 3.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 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 ± 3.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.0 ± 8.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4 ± 3.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9 ± 4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7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Central corneal thickness, microns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6 ± 4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8 ± 10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30 ± 4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0 ± 4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  <w:t>0.00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4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09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5 ± 3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5 ± 8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5 ± 3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16 ± 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zh-CN"/>
              </w:rPr>
              <w:t>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9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9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2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4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0.27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Anterior chamber depth, mm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 ± 0.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 ± 0.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1 ± 0.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 ± 0.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 ± 0.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4 ± 0.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 ± 0.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9 ± 0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5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  <w:t>Central macular thickness, Microns 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9 ± 2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1 ± 2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5 ± 3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6 ± 2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6 ± 206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7 ± 20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4 ± 3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7 ± 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0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 xml:space="preserve">Macular Volume, 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mm</w:t>
            </w: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 w:eastAsia="zh-CN"/>
              </w:rPr>
              <w:t>3</w:t>
            </w: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9 ± 0.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9 ± 0.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1 ± 0.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1 ± 0.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0 ± 0.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1 ± 0.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0 ± 0.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1 ± 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2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 xml:space="preserve">Global </w:t>
            </w:r>
            <w:proofErr w:type="spellStart"/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peripapillary</w:t>
            </w:r>
            <w:proofErr w:type="spellEnd"/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 xml:space="preserve"> retinal nerve </w:t>
            </w:r>
            <w:proofErr w:type="spellStart"/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fibre</w:t>
            </w:r>
            <w:proofErr w:type="spellEnd"/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 xml:space="preserve"> layer thickness, microns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 ± 1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 ± 1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3 ± 1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3 ± 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 ± 1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 ± 1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 ± 16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 ± 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 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0.00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proofErr w:type="spellStart"/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Subfoveal</w:t>
            </w:r>
            <w:proofErr w:type="spellEnd"/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choroidal</w:t>
            </w:r>
            <w:proofErr w:type="spellEnd"/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 xml:space="preserve"> thickness, microns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3 ± 6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4 ± 68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6 ± 6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7 ± 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 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6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1 ± 3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4 ± 4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6 ± 4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5 ± 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 w:right="57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lastRenderedPageBreak/>
              <w:t>Retinal hyper-reflective foci, number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13%)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8%)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6%)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19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17%)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18%)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23%)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23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9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 w:right="57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FAZ area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 ± 0.0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8 ± 0.1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8 ± 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 ± 0.1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7 ± 0.1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 ± 0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5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 w:right="57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 xml:space="preserve">FAZ perimeter 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0 ± 0.4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5 ± 0.3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9 ± 0.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3 ± 0.5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4 ± 0.52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2 ± 0.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7</w:t>
            </w:r>
          </w:p>
        </w:tc>
      </w:tr>
      <w:tr w:rsidR="00220063" w:rsidRPr="00D649FA" w:rsidTr="00971B6C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 w:right="57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Superficial capillary plexus density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aseline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21 </w:t>
            </w:r>
          </w:p>
          <w:p w:rsidR="00220063" w:rsidRPr="00D649FA" w:rsidRDefault="00220063" w:rsidP="00971B6C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D649F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.5 ± 3.9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.7 ± 3.3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.8 ± 4.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.8 ± 5.6</w:t>
            </w:r>
          </w:p>
          <w:p w:rsidR="00220063" w:rsidRPr="00D649FA" w:rsidRDefault="00220063" w:rsidP="00971B6C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.9 ± 5.5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2.0 ± 5.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0</w:t>
            </w:r>
          </w:p>
          <w:p w:rsidR="00220063" w:rsidRPr="00D649FA" w:rsidRDefault="00220063" w:rsidP="00971B6C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7</w:t>
            </w:r>
          </w:p>
          <w:p w:rsidR="00220063" w:rsidRPr="00D649FA" w:rsidRDefault="00220063" w:rsidP="00971B6C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49F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4</w:t>
            </w:r>
          </w:p>
        </w:tc>
      </w:tr>
    </w:tbl>
    <w:p w:rsidR="00220063" w:rsidRPr="00D649FA" w:rsidRDefault="00220063" w:rsidP="00220063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220063" w:rsidRPr="00D649FA" w:rsidRDefault="00220063" w:rsidP="00220063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220063" w:rsidRDefault="00220063" w:rsidP="00220063">
      <w:pPr>
        <w:spacing w:line="276" w:lineRule="auto"/>
        <w:rPr>
          <w:rFonts w:asciiTheme="minorHAnsi" w:hAnsiTheme="minorHAnsi" w:cstheme="minorHAnsi"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iCs/>
          <w:sz w:val="22"/>
          <w:szCs w:val="22"/>
          <w:lang w:val="en-US"/>
        </w:rPr>
        <w:t>Supplementary table 5: Variables in patients with diabetic retinopathy</w:t>
      </w:r>
    </w:p>
    <w:p w:rsidR="00220063" w:rsidRDefault="00220063" w:rsidP="00220063">
      <w:pPr>
        <w:spacing w:line="276" w:lineRule="auto"/>
        <w:rPr>
          <w:rFonts w:asciiTheme="minorHAnsi" w:hAnsiTheme="minorHAnsi" w:cstheme="minorHAnsi"/>
          <w:i/>
          <w:sz w:val="22"/>
          <w:szCs w:val="22"/>
          <w:lang w:val="en-US"/>
        </w:rPr>
      </w:pPr>
    </w:p>
    <w:tbl>
      <w:tblPr>
        <w:tblW w:w="90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3"/>
        <w:gridCol w:w="1272"/>
        <w:gridCol w:w="1333"/>
        <w:gridCol w:w="1071"/>
        <w:gridCol w:w="1265"/>
        <w:gridCol w:w="1044"/>
        <w:gridCol w:w="1526"/>
      </w:tblGrid>
      <w:tr w:rsidR="00220063" w:rsidTr="00220063">
        <w:trPr>
          <w:trHeight w:val="825"/>
        </w:trPr>
        <w:tc>
          <w:tcPr>
            <w:tcW w:w="149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  <w:t>Outcome</w:t>
            </w:r>
          </w:p>
        </w:tc>
        <w:tc>
          <w:tcPr>
            <w:tcW w:w="127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 w:right="113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proofErr w:type="spellStart"/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  <w:t>Timepoint</w:t>
            </w:r>
            <w:proofErr w:type="spellEnd"/>
          </w:p>
        </w:tc>
        <w:tc>
          <w:tcPr>
            <w:tcW w:w="240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HIGH group (n=37) </w:t>
            </w:r>
          </w:p>
        </w:tc>
        <w:tc>
          <w:tcPr>
            <w:tcW w:w="23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LOW group (n=33) 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  <w:t>Difference between group </w:t>
            </w:r>
          </w:p>
        </w:tc>
      </w:tr>
      <w:tr w:rsidR="00220063" w:rsidTr="0022006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20063" w:rsidRDefault="00220063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20063" w:rsidRDefault="00220063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Mean ± SD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  <w:t>P-value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Mean ± SD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  <w:t>P-value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  <w:t>P-value</w:t>
            </w: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Visual acuity, ETDRS letters</w:t>
            </w:r>
          </w:p>
        </w:tc>
        <w:tc>
          <w:tcPr>
            <w:tcW w:w="127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4 ± 23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7 ± 20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69 ± 1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74 ± 14</w:t>
            </w:r>
          </w:p>
        </w:tc>
        <w:tc>
          <w:tcPr>
            <w:tcW w:w="107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  0.00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</w:tc>
        <w:tc>
          <w:tcPr>
            <w:tcW w:w="12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7 ± 20</w:t>
            </w:r>
          </w:p>
          <w:p w:rsidR="00220063" w:rsidRDefault="00220063">
            <w:pPr>
              <w:spacing w:line="276" w:lineRule="auto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60 ± 22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76 ± 9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77 ± 7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5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  0.007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  0.001</w:t>
            </w:r>
          </w:p>
        </w:tc>
        <w:tc>
          <w:tcPr>
            <w:tcW w:w="152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78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0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2</w:t>
            </w: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Intraocular pressure, mmHg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5.0 ± 3.0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7.8 ± 6.3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5.0 ± 3.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5.0 ± 3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  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0.02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7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.00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6.6 ± 3.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3.0 ± 7.8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5.7 ± 4.0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4.7 ± 3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0.0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08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6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</w:t>
            </w: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lastRenderedPageBreak/>
              <w:t>Central corneal thickness, microns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50 ± 28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673 ± 143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61 ± 3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61 ± 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0.0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0.03</w:t>
            </w: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58 ± 39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707 ± 137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77 ± 39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64 ± 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  0.00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2</w:t>
            </w: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3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4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66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Anterior chamber depth, mm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.9 ± 0.4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4.6 ± 0.7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.2 ± 0.5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.1 ± 0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.9 ± 0.5</w:t>
            </w:r>
          </w:p>
          <w:p w:rsidR="00220063" w:rsidRDefault="00220063">
            <w:pPr>
              <w:spacing w:line="276" w:lineRule="auto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4.4 ± 0.8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4.9 ± 0.5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5.2 ± 0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65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7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  <w:t>Central macular, Microns </w:t>
            </w: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26 ± 167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15 ± 168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88 ± 5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98 ± 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3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0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43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10 ± 16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72 ± 37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84 ± 4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91 ± 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46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6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9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77</w:t>
            </w: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 xml:space="preserve">Macular Volume, 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mm</w:t>
            </w: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vertAlign w:val="superscript"/>
                <w:lang w:val="en-US" w:eastAsia="zh-CN"/>
                <w14:ligatures w14:val="standardContextual"/>
              </w:rPr>
              <w:t>3</w:t>
            </w: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.5 ± 0.7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.4 ± 0.9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.7 ± 0.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.8 ± 1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42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0.0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.5 ± 0.7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.3 ± 0.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.7 ± 0.6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.8 ± 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4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5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0.0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40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6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7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 xml:space="preserve">Global </w:t>
            </w:r>
            <w:proofErr w:type="spellStart"/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peripapillary</w:t>
            </w:r>
            <w:proofErr w:type="spellEnd"/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 xml:space="preserve"> retinal nerve </w:t>
            </w:r>
            <w:proofErr w:type="spellStart"/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fibre</w:t>
            </w:r>
            <w:proofErr w:type="spellEnd"/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 xml:space="preserve"> layer thickness, microns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9 ± 1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9 ± 10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93 ± 13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95 ± 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9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  0.005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8 ± 13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90 ± 13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94 ± 13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95 ± 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  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0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74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40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0</w:t>
            </w: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 xml:space="preserve">Global ONL </w:t>
            </w: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 (14%)</w:t>
            </w:r>
          </w:p>
          <w:p w:rsidR="00220063" w:rsidRDefault="00220063">
            <w:pPr>
              <w:spacing w:line="276" w:lineRule="auto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 (19%)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 (10%)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 (10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.00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</w:t>
            </w: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 (15%)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 (11%)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8 (12%)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 (10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.00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.00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</w:t>
            </w: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3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6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96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Subfoveal</w:t>
            </w:r>
            <w:proofErr w:type="spellEnd"/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choroidal</w:t>
            </w:r>
            <w:proofErr w:type="spellEnd"/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 xml:space="preserve"> thickness, microns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00 ± 49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01 ± 47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17 ± 46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14 ± 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 xml:space="preserve">  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2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0.0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27 ± 6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05 ± 75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28 ± 6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38 ± 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 xml:space="preserve">  0.1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 xml:space="preserve">  0.4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 xml:space="preserve">  0.10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9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5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79</w:t>
            </w: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ind w:left="113" w:right="57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lastRenderedPageBreak/>
              <w:t>Retinal hyper-reflective foci, number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3 (65%)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2 (67%)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4 (70%)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5 (71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6</w:t>
            </w: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7 (44%)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9 (50%)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9 (53%)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0 (50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1.00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9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 w:right="57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FAZ area</w:t>
            </w: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9 ± 0.15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9 ± 0.1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8 ± 0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4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 ± 0.12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2 ± 0.12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3 ± 0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96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65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9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 w:right="57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 xml:space="preserve">FAZ perimeter </w:t>
            </w: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.20 ± 0.81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.16 ± 0.73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.20 ± 0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7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1</w:t>
            </w: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.26 ± 0.49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.25 ± 0.43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2.33 ± 0.50</w:t>
            </w:r>
          </w:p>
          <w:p w:rsidR="00220063" w:rsidRDefault="00220063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7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81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8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9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</w:tr>
      <w:tr w:rsidR="00220063" w:rsidTr="00220063">
        <w:trPr>
          <w:trHeight w:val="1740"/>
        </w:trPr>
        <w:tc>
          <w:tcPr>
            <w:tcW w:w="14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 w:right="57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Superficial capillary plexus density</w:t>
            </w:r>
          </w:p>
        </w:tc>
        <w:tc>
          <w:tcPr>
            <w:tcW w:w="12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Baseline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21 </w:t>
            </w:r>
          </w:p>
          <w:p w:rsidR="00220063" w:rsidRDefault="00220063">
            <w:pPr>
              <w:spacing w:line="276" w:lineRule="auto"/>
              <w:ind w:left="113"/>
              <w:textAlignment w:val="baseline"/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asciiTheme="minorHAnsi" w:hAnsiTheme="minorHAnsi" w:cstheme="minorHAnsi"/>
                <w:color w:val="000000"/>
                <w:kern w:val="2"/>
                <w:sz w:val="22"/>
                <w:szCs w:val="22"/>
                <w:lang w:val="en-US" w:eastAsia="zh-CN"/>
                <w14:ligatures w14:val="standardContextual"/>
              </w:rPr>
              <w:t>Day 40 </w:t>
            </w: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8.0 ± 4.2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40.9 ± 5.7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40.4 ± 6.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08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26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40.4 ± 6.6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8.7 ± 5.8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39.0 ± 6.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39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59</w:t>
            </w: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textAlignment w:val="baseline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  <w:tc>
          <w:tcPr>
            <w:tcW w:w="15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14</w:t>
            </w: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  <w:t>0.28</w:t>
            </w:r>
          </w:p>
          <w:p w:rsidR="00220063" w:rsidRDefault="00220063">
            <w:pPr>
              <w:spacing w:line="276" w:lineRule="auto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  <w:p w:rsidR="00220063" w:rsidRDefault="00220063">
            <w:pPr>
              <w:spacing w:line="276" w:lineRule="auto"/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val="en-US"/>
                <w14:ligatures w14:val="standardContextual"/>
              </w:rPr>
            </w:pPr>
          </w:p>
        </w:tc>
      </w:tr>
    </w:tbl>
    <w:p w:rsidR="00220063" w:rsidRDefault="00220063" w:rsidP="00220063"/>
    <w:p w:rsidR="00220063" w:rsidRDefault="00220063">
      <w:bookmarkStart w:id="0" w:name="_GoBack"/>
      <w:bookmarkEnd w:id="0"/>
    </w:p>
    <w:sectPr w:rsidR="00220063" w:rsidSect="00F973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063"/>
    <w:rsid w:val="0005227B"/>
    <w:rsid w:val="00220063"/>
    <w:rsid w:val="002D2214"/>
    <w:rsid w:val="00532459"/>
    <w:rsid w:val="00552A0B"/>
    <w:rsid w:val="005A572D"/>
    <w:rsid w:val="00661808"/>
    <w:rsid w:val="00711837"/>
    <w:rsid w:val="007D215D"/>
    <w:rsid w:val="008D0369"/>
    <w:rsid w:val="009141F7"/>
    <w:rsid w:val="00BC1D01"/>
    <w:rsid w:val="00BC555E"/>
    <w:rsid w:val="00CF746A"/>
    <w:rsid w:val="00E92B6D"/>
    <w:rsid w:val="00EC6C11"/>
    <w:rsid w:val="00F6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200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0063"/>
    <w:rPr>
      <w:rFonts w:ascii="Courier New" w:eastAsia="Times New Roman" w:hAnsi="Courier New" w:cs="Courier New"/>
      <w:sz w:val="20"/>
      <w:szCs w:val="20"/>
      <w:lang w:val="it-IT" w:eastAsia="en-GB"/>
      <w14:ligatures w14:val="standardContextual"/>
    </w:rPr>
  </w:style>
  <w:style w:type="table" w:styleId="TableGrid">
    <w:name w:val="Table Grid"/>
    <w:basedOn w:val="TableNormal"/>
    <w:uiPriority w:val="39"/>
    <w:rsid w:val="0022006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200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0063"/>
    <w:rPr>
      <w:rFonts w:ascii="Courier New" w:eastAsia="Times New Roman" w:hAnsi="Courier New" w:cs="Courier New"/>
      <w:sz w:val="20"/>
      <w:szCs w:val="20"/>
      <w:lang w:val="it-IT" w:eastAsia="en-GB"/>
      <w14:ligatures w14:val="standardContextual"/>
    </w:rPr>
  </w:style>
  <w:style w:type="table" w:styleId="TableGrid">
    <w:name w:val="Table Grid"/>
    <w:basedOn w:val="TableNormal"/>
    <w:uiPriority w:val="39"/>
    <w:rsid w:val="0022006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3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94</Words>
  <Characters>737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zanne Trazona Mapili</dc:creator>
  <cp:lastModifiedBy>Gizanne Trazona Mapili</cp:lastModifiedBy>
  <cp:revision>1</cp:revision>
  <dcterms:created xsi:type="dcterms:W3CDTF">2025-04-23T06:09:00Z</dcterms:created>
  <dcterms:modified xsi:type="dcterms:W3CDTF">2025-04-23T06:14:00Z</dcterms:modified>
</cp:coreProperties>
</file>